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B03" w:rsidRPr="00695FE5" w:rsidRDefault="00D50B89" w:rsidP="008F5B0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C14872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F5B03" w:rsidRPr="00695FE5">
        <w:rPr>
          <w:rFonts w:ascii="Times New Roman" w:hAnsi="Times New Roman" w:cs="Times New Roman"/>
          <w:b/>
          <w:sz w:val="24"/>
        </w:rPr>
        <w:t>Table.</w:t>
      </w:r>
      <w:r w:rsidR="008F5B03" w:rsidRPr="00695FE5">
        <w:rPr>
          <w:rFonts w:ascii="Times New Roman" w:hAnsi="Times New Roman" w:cs="Times New Roman"/>
          <w:sz w:val="24"/>
        </w:rPr>
        <w:t xml:space="preserve"> </w:t>
      </w:r>
      <w:r w:rsidR="000132B7">
        <w:rPr>
          <w:rFonts w:ascii="Times New Roman" w:hAnsi="Times New Roman" w:cs="Times New Roman"/>
          <w:sz w:val="24"/>
        </w:rPr>
        <w:t>P</w:t>
      </w:r>
      <w:r w:rsidR="001E6F00">
        <w:rPr>
          <w:rFonts w:ascii="Times New Roman" w:hAnsi="Times New Roman" w:cs="Times New Roman"/>
          <w:sz w:val="24"/>
        </w:rPr>
        <w:t xml:space="preserve">osterior </w:t>
      </w:r>
      <w:r w:rsidR="000132B7">
        <w:rPr>
          <w:rFonts w:ascii="Times New Roman" w:hAnsi="Times New Roman" w:cs="Times New Roman"/>
          <w:sz w:val="24"/>
        </w:rPr>
        <w:t>mea</w:t>
      </w:r>
      <w:r w:rsidR="001E6F00">
        <w:rPr>
          <w:rFonts w:ascii="Times New Roman" w:hAnsi="Times New Roman" w:cs="Times New Roman"/>
          <w:sz w:val="24"/>
        </w:rPr>
        <w:t>n</w:t>
      </w:r>
      <w:r w:rsidR="000132B7">
        <w:rPr>
          <w:rFonts w:ascii="Times New Roman" w:hAnsi="Times New Roman" w:cs="Times New Roman"/>
          <w:sz w:val="24"/>
        </w:rPr>
        <w:t xml:space="preserve"> and 95% credible interval</w:t>
      </w:r>
      <w:r w:rsidR="00DA36CA">
        <w:rPr>
          <w:rFonts w:ascii="Times New Roman" w:hAnsi="Times New Roman" w:cs="Times New Roman"/>
          <w:sz w:val="24"/>
        </w:rPr>
        <w:t>s</w:t>
      </w:r>
      <w:r w:rsidR="001E6F00">
        <w:rPr>
          <w:rFonts w:ascii="Times New Roman" w:hAnsi="Times New Roman" w:cs="Times New Roman"/>
          <w:sz w:val="24"/>
        </w:rPr>
        <w:t xml:space="preserve"> for</w:t>
      </w:r>
      <w:r w:rsidR="0099495F">
        <w:rPr>
          <w:rFonts w:ascii="Times New Roman" w:hAnsi="Times New Roman" w:cs="Times New Roman"/>
          <w:sz w:val="24"/>
        </w:rPr>
        <w:t xml:space="preserve"> p</w:t>
      </w:r>
      <w:r w:rsidR="008F5B03" w:rsidRPr="00695FE5">
        <w:rPr>
          <w:rFonts w:ascii="Times New Roman" w:hAnsi="Times New Roman" w:cs="Times New Roman"/>
          <w:sz w:val="24"/>
        </w:rPr>
        <w:t xml:space="preserve">arameters </w:t>
      </w:r>
      <w:r w:rsidR="008F5B03">
        <w:rPr>
          <w:rFonts w:ascii="Times New Roman" w:hAnsi="Times New Roman" w:cs="Times New Roman"/>
          <w:sz w:val="24"/>
        </w:rPr>
        <w:t xml:space="preserve">in the </w:t>
      </w:r>
      <w:r w:rsidR="00060C72">
        <w:rPr>
          <w:rFonts w:ascii="Times New Roman" w:hAnsi="Times New Roman" w:cs="Times New Roman"/>
          <w:sz w:val="24"/>
        </w:rPr>
        <w:t xml:space="preserve">diffusion and kernel </w:t>
      </w:r>
      <w:r w:rsidR="008F5B03">
        <w:rPr>
          <w:rFonts w:ascii="Times New Roman" w:hAnsi="Times New Roman" w:cs="Times New Roman"/>
          <w:sz w:val="24"/>
        </w:rPr>
        <w:t>model</w:t>
      </w:r>
      <w:r w:rsidR="00060C72">
        <w:rPr>
          <w:rFonts w:ascii="Times New Roman" w:hAnsi="Times New Roman" w:cs="Times New Roman"/>
          <w:sz w:val="24"/>
        </w:rPr>
        <w:t>s</w:t>
      </w:r>
      <w:r w:rsidR="008F5B03">
        <w:rPr>
          <w:rFonts w:ascii="Times New Roman" w:hAnsi="Times New Roman" w:cs="Times New Roman"/>
          <w:sz w:val="24"/>
        </w:rPr>
        <w:t xml:space="preserve"> for the </w:t>
      </w:r>
      <w:r w:rsidR="00F45884">
        <w:rPr>
          <w:rFonts w:ascii="Times New Roman" w:hAnsi="Times New Roman" w:cs="Times New Roman"/>
          <w:sz w:val="24"/>
        </w:rPr>
        <w:t>transmission</w:t>
      </w:r>
      <w:r w:rsidR="008F5B03" w:rsidRPr="00695FE5">
        <w:rPr>
          <w:rFonts w:ascii="Times New Roman" w:hAnsi="Times New Roman" w:cs="Times New Roman"/>
          <w:sz w:val="24"/>
        </w:rPr>
        <w:t xml:space="preserve"> </w:t>
      </w:r>
      <w:r w:rsidR="008F5B03">
        <w:rPr>
          <w:rFonts w:ascii="Times New Roman" w:hAnsi="Times New Roman" w:cs="Times New Roman"/>
          <w:sz w:val="24"/>
        </w:rPr>
        <w:t>of</w:t>
      </w:r>
      <w:r w:rsidR="008F5B03" w:rsidRPr="00695FE5">
        <w:rPr>
          <w:rFonts w:ascii="Times New Roman" w:hAnsi="Times New Roman" w:cs="Times New Roman"/>
          <w:sz w:val="24"/>
        </w:rPr>
        <w:t xml:space="preserve"> bluetongue virus</w:t>
      </w:r>
      <w:r w:rsidR="008F5B03">
        <w:rPr>
          <w:rFonts w:ascii="Times New Roman" w:hAnsi="Times New Roman" w:cs="Times New Roman"/>
          <w:sz w:val="24"/>
        </w:rPr>
        <w:t xml:space="preserve"> </w:t>
      </w:r>
      <w:r w:rsidR="00140446">
        <w:rPr>
          <w:rFonts w:ascii="Times New Roman" w:hAnsi="Times New Roman" w:cs="Times New Roman"/>
          <w:sz w:val="24"/>
        </w:rPr>
        <w:t>betwee</w:t>
      </w:r>
      <w:r w:rsidR="008F5B03">
        <w:rPr>
          <w:rFonts w:ascii="Times New Roman" w:hAnsi="Times New Roman" w:cs="Times New Roman"/>
          <w:sz w:val="24"/>
        </w:rPr>
        <w:t>n farm</w:t>
      </w:r>
      <w:r w:rsidR="00554E14">
        <w:rPr>
          <w:rFonts w:ascii="Times New Roman" w:hAnsi="Times New Roman" w:cs="Times New Roman"/>
          <w:sz w:val="24"/>
        </w:rPr>
        <w:t>s</w:t>
      </w:r>
      <w:r w:rsidR="008F5B03" w:rsidRPr="00695FE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68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2184"/>
        <w:gridCol w:w="849"/>
        <w:gridCol w:w="1276"/>
        <w:gridCol w:w="1276"/>
        <w:gridCol w:w="1276"/>
      </w:tblGrid>
      <w:tr w:rsidR="00140446" w:rsidRPr="00D40230" w:rsidTr="00D218C7">
        <w:trPr>
          <w:cantSplit/>
          <w:tblHeader/>
        </w:trPr>
        <w:tc>
          <w:tcPr>
            <w:tcW w:w="2184" w:type="dxa"/>
            <w:vMerge w:val="restart"/>
            <w:vAlign w:val="center"/>
          </w:tcPr>
          <w:p w:rsidR="00140446" w:rsidRDefault="00140446" w:rsidP="004B37F8">
            <w:pPr>
              <w:spacing w:line="276" w:lineRule="auto"/>
              <w:jc w:val="left"/>
            </w:pPr>
            <w:r>
              <w:t>d</w:t>
            </w:r>
            <w:r w:rsidRPr="00D40230">
              <w:t>escription</w:t>
            </w:r>
          </w:p>
        </w:tc>
        <w:tc>
          <w:tcPr>
            <w:tcW w:w="849" w:type="dxa"/>
            <w:vMerge w:val="restart"/>
            <w:vAlign w:val="center"/>
          </w:tcPr>
          <w:p w:rsidR="00140446" w:rsidRDefault="00140446" w:rsidP="004B37F8">
            <w:pPr>
              <w:spacing w:line="276" w:lineRule="auto"/>
              <w:jc w:val="center"/>
            </w:pPr>
            <w:r>
              <w:t>s</w:t>
            </w:r>
            <w:r w:rsidRPr="00D40230">
              <w:t>ymbol</w:t>
            </w:r>
          </w:p>
        </w:tc>
        <w:tc>
          <w:tcPr>
            <w:tcW w:w="1276" w:type="dxa"/>
            <w:vMerge w:val="restart"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  <w:r>
              <w:t>mean</w:t>
            </w:r>
          </w:p>
        </w:tc>
        <w:tc>
          <w:tcPr>
            <w:tcW w:w="2552" w:type="dxa"/>
            <w:gridSpan w:val="2"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  <w:r>
              <w:t>95% credible interval</w:t>
            </w:r>
          </w:p>
        </w:tc>
      </w:tr>
      <w:tr w:rsidR="00140446" w:rsidRPr="00D40230" w:rsidTr="00D218C7">
        <w:trPr>
          <w:cantSplit/>
          <w:tblHeader/>
        </w:trPr>
        <w:tc>
          <w:tcPr>
            <w:tcW w:w="2184" w:type="dxa"/>
            <w:vMerge/>
            <w:vAlign w:val="center"/>
          </w:tcPr>
          <w:p w:rsidR="00140446" w:rsidRPr="00D40230" w:rsidRDefault="00140446" w:rsidP="004B37F8">
            <w:pPr>
              <w:spacing w:line="276" w:lineRule="auto"/>
              <w:jc w:val="left"/>
            </w:pPr>
          </w:p>
        </w:tc>
        <w:tc>
          <w:tcPr>
            <w:tcW w:w="849" w:type="dxa"/>
            <w:vMerge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</w:p>
        </w:tc>
        <w:tc>
          <w:tcPr>
            <w:tcW w:w="1276" w:type="dxa"/>
            <w:vMerge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</w:p>
        </w:tc>
        <w:tc>
          <w:tcPr>
            <w:tcW w:w="1276" w:type="dxa"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  <w:r>
              <w:t>lower</w:t>
            </w:r>
          </w:p>
        </w:tc>
        <w:tc>
          <w:tcPr>
            <w:tcW w:w="1276" w:type="dxa"/>
            <w:vAlign w:val="center"/>
          </w:tcPr>
          <w:p w:rsidR="00140446" w:rsidRPr="00D40230" w:rsidRDefault="00140446" w:rsidP="004B37F8">
            <w:pPr>
              <w:spacing w:line="276" w:lineRule="auto"/>
              <w:jc w:val="center"/>
            </w:pPr>
            <w:r>
              <w:t>upper</w:t>
            </w:r>
          </w:p>
        </w:tc>
      </w:tr>
      <w:tr w:rsidR="00C37A67" w:rsidRPr="00D40230" w:rsidTr="00B47C05">
        <w:trPr>
          <w:cantSplit/>
        </w:trPr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C37A67" w:rsidRPr="00554E14" w:rsidRDefault="00140446" w:rsidP="004B37F8">
            <w:pPr>
              <w:spacing w:line="276" w:lineRule="auto"/>
              <w:rPr>
                <w:i/>
              </w:rPr>
            </w:pPr>
            <w:r>
              <w:rPr>
                <w:i/>
              </w:rPr>
              <w:t>diffusion mode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C37A67" w:rsidRPr="00695FE5" w:rsidRDefault="00C37A67" w:rsidP="004B37F8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37A67" w:rsidRPr="008E0F89" w:rsidRDefault="00C37A67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37A67" w:rsidRPr="008E0F89" w:rsidRDefault="00C37A67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37A67" w:rsidRPr="008E0F89" w:rsidRDefault="00C37A67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bottom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 xml:space="preserve">transmission </w:t>
            </w:r>
            <w:r w:rsidR="00D218C7">
              <w:t>parameter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top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>diffusion rate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</w:tr>
      <w:tr w:rsidR="00554E14" w:rsidRPr="00D40230" w:rsidTr="00B47C05">
        <w:trPr>
          <w:cantSplit/>
        </w:trPr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554E14" w:rsidRPr="00554E14" w:rsidRDefault="00140446" w:rsidP="004B37F8">
            <w:pPr>
              <w:spacing w:line="276" w:lineRule="auto"/>
              <w:rPr>
                <w:i/>
              </w:rPr>
            </w:pPr>
            <w:r>
              <w:rPr>
                <w:i/>
              </w:rPr>
              <w:t>exponential kerne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554E14" w:rsidRPr="00695FE5" w:rsidRDefault="00554E14" w:rsidP="004B37F8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54E14" w:rsidRPr="00DC1FD9" w:rsidRDefault="00554E1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54E14" w:rsidRPr="00DC1FD9" w:rsidRDefault="00554E1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54E14" w:rsidRPr="00DC1FD9" w:rsidRDefault="00554E1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bottom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 xml:space="preserve">transmission </w:t>
            </w:r>
            <w:r w:rsidR="00D218C7">
              <w:t>parameter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top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>kernel parameter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×10</w:t>
            </w:r>
            <w:r w:rsidRPr="006A4C98">
              <w:rPr>
                <w:color w:val="000000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×10</w:t>
            </w:r>
            <w:r w:rsidRPr="006A4C9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×10</w:t>
            </w:r>
            <w:r w:rsidRPr="006A4C98">
              <w:rPr>
                <w:color w:val="000000"/>
                <w:vertAlign w:val="superscript"/>
              </w:rPr>
              <w:t>-2</w:t>
            </w:r>
          </w:p>
        </w:tc>
      </w:tr>
      <w:tr w:rsidR="00140446" w:rsidRPr="00D40230" w:rsidTr="00B47C05">
        <w:trPr>
          <w:cantSplit/>
        </w:trPr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140446" w:rsidRPr="00554E14" w:rsidRDefault="00140446" w:rsidP="004B37F8">
            <w:pPr>
              <w:spacing w:line="276" w:lineRule="auto"/>
              <w:rPr>
                <w:i/>
              </w:rPr>
            </w:pPr>
            <w:r>
              <w:rPr>
                <w:i/>
              </w:rPr>
              <w:t>Gaussian kerne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140446" w:rsidRPr="00695FE5" w:rsidRDefault="00140446" w:rsidP="004B37F8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bottom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 xml:space="preserve">transmission </w:t>
            </w:r>
            <w:r w:rsidR="00D218C7">
              <w:t>parameter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top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>kernel parameter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×10</w:t>
            </w:r>
            <w:r w:rsidRPr="006A4C9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×10</w:t>
            </w:r>
            <w:r w:rsidRPr="006A4C9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6×10</w:t>
            </w:r>
            <w:r w:rsidRPr="006A4C9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140446" w:rsidRPr="00D40230" w:rsidTr="00B47C05">
        <w:trPr>
          <w:cantSplit/>
        </w:trPr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140446" w:rsidRPr="00554E14" w:rsidRDefault="002E0384" w:rsidP="004B37F8">
            <w:pPr>
              <w:spacing w:line="276" w:lineRule="auto"/>
              <w:rPr>
                <w:i/>
              </w:rPr>
            </w:pPr>
            <w:r>
              <w:rPr>
                <w:i/>
              </w:rPr>
              <w:t>fat-tailed</w:t>
            </w:r>
            <w:r w:rsidR="00140446">
              <w:rPr>
                <w:i/>
              </w:rPr>
              <w:t xml:space="preserve"> kerne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140446" w:rsidRPr="00695FE5" w:rsidRDefault="00140446" w:rsidP="004B37F8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0446" w:rsidRPr="00DC1FD9" w:rsidRDefault="00140446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bottom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 xml:space="preserve">transmission </w:t>
            </w:r>
            <w:r w:rsidR="00D218C7">
              <w:t>parameter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DC1FD9" w:rsidRDefault="00DC1FD9" w:rsidP="004B37F8">
            <w:pPr>
              <w:spacing w:line="276" w:lineRule="auto"/>
              <w:jc w:val="left"/>
            </w:pPr>
            <w:r>
              <w:t>kernel power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DC1FD9" w:rsidRPr="00563923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</w:tr>
      <w:tr w:rsidR="00DC1FD9" w:rsidRPr="00D40230" w:rsidTr="00B47C05">
        <w:trPr>
          <w:cantSplit/>
        </w:trPr>
        <w:tc>
          <w:tcPr>
            <w:tcW w:w="2184" w:type="dxa"/>
            <w:tcBorders>
              <w:top w:val="nil"/>
            </w:tcBorders>
            <w:vAlign w:val="center"/>
          </w:tcPr>
          <w:p w:rsidR="00DC1FD9" w:rsidRDefault="00DC1FD9" w:rsidP="004B37F8">
            <w:pPr>
              <w:spacing w:line="276" w:lineRule="auto"/>
            </w:pPr>
            <w:r>
              <w:t>distance scaling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DC1FD9" w:rsidRDefault="00DC1FD9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</w:t>
            </w:r>
            <w:r w:rsidRPr="00140446"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3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C1FD9" w:rsidRPr="00DC1FD9" w:rsidRDefault="006A4C9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83</w:t>
            </w:r>
          </w:p>
        </w:tc>
      </w:tr>
      <w:tr w:rsidR="002E0384" w:rsidRPr="00D40230" w:rsidTr="00B47C05">
        <w:trPr>
          <w:cantSplit/>
        </w:trPr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2E0384" w:rsidRPr="00554E14" w:rsidRDefault="002E0384" w:rsidP="004B37F8">
            <w:pPr>
              <w:spacing w:line="276" w:lineRule="auto"/>
              <w:rPr>
                <w:i/>
              </w:rPr>
            </w:pPr>
            <w:r>
              <w:rPr>
                <w:i/>
              </w:rPr>
              <w:t>stepped kerne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2E0384" w:rsidRPr="00695FE5" w:rsidRDefault="002E0384" w:rsidP="004B37F8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0384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0384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0384" w:rsidRPr="00DC1FD9" w:rsidRDefault="002E0384" w:rsidP="004B37F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2E0384" w:rsidRPr="00D40230" w:rsidTr="00B47C05">
        <w:trPr>
          <w:cantSplit/>
        </w:trPr>
        <w:tc>
          <w:tcPr>
            <w:tcW w:w="2184" w:type="dxa"/>
            <w:tcBorders>
              <w:bottom w:val="nil"/>
            </w:tcBorders>
            <w:vAlign w:val="center"/>
          </w:tcPr>
          <w:p w:rsidR="002E0384" w:rsidRDefault="002E0384" w:rsidP="004B37F8">
            <w:pPr>
              <w:spacing w:line="276" w:lineRule="auto"/>
              <w:jc w:val="left"/>
            </w:pPr>
            <w:r>
              <w:t xml:space="preserve">transmission </w:t>
            </w:r>
            <w:r w:rsidR="00D218C7">
              <w:t>parameter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2E0384" w:rsidRPr="00563923" w:rsidRDefault="002E0384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 w:rsidR="002E0384" w:rsidRPr="00D40230" w:rsidTr="00B47C05">
        <w:trPr>
          <w:cantSplit/>
        </w:trPr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2E0384" w:rsidRDefault="002E0384" w:rsidP="004B37F8">
            <w:pPr>
              <w:spacing w:line="276" w:lineRule="auto"/>
              <w:jc w:val="left"/>
            </w:pPr>
            <w:r>
              <w:t>kernel power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2E0384" w:rsidRPr="00563923" w:rsidRDefault="002E0384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</w:tr>
      <w:tr w:rsidR="002E0384" w:rsidRPr="00D40230" w:rsidTr="00B47C05">
        <w:trPr>
          <w:cantSplit/>
        </w:trPr>
        <w:tc>
          <w:tcPr>
            <w:tcW w:w="2184" w:type="dxa"/>
            <w:tcBorders>
              <w:top w:val="nil"/>
            </w:tcBorders>
            <w:vAlign w:val="center"/>
          </w:tcPr>
          <w:p w:rsidR="002E0384" w:rsidRDefault="002E0384" w:rsidP="004B37F8">
            <w:pPr>
              <w:spacing w:line="276" w:lineRule="auto"/>
            </w:pPr>
            <w:r>
              <w:t>distance parameter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2E0384" w:rsidRDefault="002E0384" w:rsidP="004B37F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</w:t>
            </w:r>
            <w:r w:rsidRPr="00140446"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7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7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E0384" w:rsidRPr="00DC1FD9" w:rsidRDefault="00AB4888" w:rsidP="004B37F8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30</w:t>
            </w:r>
          </w:p>
        </w:tc>
      </w:tr>
    </w:tbl>
    <w:p w:rsidR="00126B20" w:rsidRDefault="00126B20" w:rsidP="009108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26B20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576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3161"/>
    <w:rsid w:val="00045DCB"/>
    <w:rsid w:val="00045F77"/>
    <w:rsid w:val="00046FE1"/>
    <w:rsid w:val="00057B76"/>
    <w:rsid w:val="00060C72"/>
    <w:rsid w:val="00076B2D"/>
    <w:rsid w:val="000773F7"/>
    <w:rsid w:val="00077C72"/>
    <w:rsid w:val="00081E90"/>
    <w:rsid w:val="00083D2F"/>
    <w:rsid w:val="000905BA"/>
    <w:rsid w:val="00092E6B"/>
    <w:rsid w:val="000A1EAC"/>
    <w:rsid w:val="000A5F43"/>
    <w:rsid w:val="000A60BE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40446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04D5"/>
    <w:rsid w:val="002117FD"/>
    <w:rsid w:val="00214A53"/>
    <w:rsid w:val="00220FAF"/>
    <w:rsid w:val="00223F39"/>
    <w:rsid w:val="00226F55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2E0384"/>
    <w:rsid w:val="002F5161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42D6"/>
    <w:rsid w:val="004971B5"/>
    <w:rsid w:val="004A26A0"/>
    <w:rsid w:val="004A538A"/>
    <w:rsid w:val="004A6198"/>
    <w:rsid w:val="004B37F8"/>
    <w:rsid w:val="004B3B71"/>
    <w:rsid w:val="004E2674"/>
    <w:rsid w:val="004E7FD3"/>
    <w:rsid w:val="004F18C4"/>
    <w:rsid w:val="005063B2"/>
    <w:rsid w:val="00513125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A4C98"/>
    <w:rsid w:val="006A567C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2E2A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16FF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669"/>
    <w:rsid w:val="00AA59D5"/>
    <w:rsid w:val="00AA7F8D"/>
    <w:rsid w:val="00AB4888"/>
    <w:rsid w:val="00AB5882"/>
    <w:rsid w:val="00AC101E"/>
    <w:rsid w:val="00AC5B69"/>
    <w:rsid w:val="00AD2778"/>
    <w:rsid w:val="00AE2619"/>
    <w:rsid w:val="00AF1F3F"/>
    <w:rsid w:val="00B06882"/>
    <w:rsid w:val="00B20769"/>
    <w:rsid w:val="00B24273"/>
    <w:rsid w:val="00B31A8D"/>
    <w:rsid w:val="00B34823"/>
    <w:rsid w:val="00B45F7E"/>
    <w:rsid w:val="00B47C05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E9A"/>
    <w:rsid w:val="00C025F0"/>
    <w:rsid w:val="00C0263C"/>
    <w:rsid w:val="00C06448"/>
    <w:rsid w:val="00C14872"/>
    <w:rsid w:val="00C22B49"/>
    <w:rsid w:val="00C234C1"/>
    <w:rsid w:val="00C37A67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CF15F5"/>
    <w:rsid w:val="00CF67B5"/>
    <w:rsid w:val="00D00B6D"/>
    <w:rsid w:val="00D05196"/>
    <w:rsid w:val="00D14F5F"/>
    <w:rsid w:val="00D1726F"/>
    <w:rsid w:val="00D218C7"/>
    <w:rsid w:val="00D22E4B"/>
    <w:rsid w:val="00D23263"/>
    <w:rsid w:val="00D276B3"/>
    <w:rsid w:val="00D27EA2"/>
    <w:rsid w:val="00D313FA"/>
    <w:rsid w:val="00D33B2A"/>
    <w:rsid w:val="00D40783"/>
    <w:rsid w:val="00D479D9"/>
    <w:rsid w:val="00D50B89"/>
    <w:rsid w:val="00D56C00"/>
    <w:rsid w:val="00D61730"/>
    <w:rsid w:val="00D62F57"/>
    <w:rsid w:val="00D63023"/>
    <w:rsid w:val="00D648E8"/>
    <w:rsid w:val="00D67630"/>
    <w:rsid w:val="00D879D9"/>
    <w:rsid w:val="00D94CE0"/>
    <w:rsid w:val="00DA36CA"/>
    <w:rsid w:val="00DA3C96"/>
    <w:rsid w:val="00DB75F9"/>
    <w:rsid w:val="00DB7E34"/>
    <w:rsid w:val="00DC0C31"/>
    <w:rsid w:val="00DC1FD9"/>
    <w:rsid w:val="00DC3AF9"/>
    <w:rsid w:val="00DC5889"/>
    <w:rsid w:val="00DD1C93"/>
    <w:rsid w:val="00DD36B6"/>
    <w:rsid w:val="00DE5FA9"/>
    <w:rsid w:val="00DF468D"/>
    <w:rsid w:val="00DF5E82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B7499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7697"/>
    <o:shapelayout v:ext="edit">
      <o:idmap v:ext="edit" data="1"/>
    </o:shapelayout>
  </w:shapeDefaults>
  <w:decimalSymbol w:val="."/>
  <w:listSeparator w:val=","/>
  <w15:docId w15:val="{F731E67B-7CC5-42B5-BC00-18DBC6D4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492A8-9491-4C4E-8088-FEE0D3D53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4</cp:revision>
  <cp:lastPrinted>2015-11-25T17:42:00Z</cp:lastPrinted>
  <dcterms:created xsi:type="dcterms:W3CDTF">2016-12-22T10:10:00Z</dcterms:created>
  <dcterms:modified xsi:type="dcterms:W3CDTF">2017-01-1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